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pPr w:leftFromText="180" w:rightFromText="180" w:vertAnchor="text" w:horzAnchor="margin" w:tblpY="-371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8"/>
        <w:gridCol w:w="1597"/>
        <w:gridCol w:w="1890"/>
        <w:gridCol w:w="2070"/>
        <w:gridCol w:w="1620"/>
        <w:gridCol w:w="1165"/>
      </w:tblGrid>
      <w:tr w:rsidR="005D72AE" w:rsidRPr="0089046E" w14:paraId="71767AAD" w14:textId="77777777" w:rsidTr="00811334">
        <w:tc>
          <w:tcPr>
            <w:tcW w:w="1295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2346E2C6" w14:textId="77777777" w:rsidR="005D72AE" w:rsidRPr="00793E73" w:rsidRDefault="005D72AE" w:rsidP="003013E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D460E4">
              <w:rPr>
                <w:rStyle w:val="fontstyle01"/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Table </w:t>
            </w:r>
            <w:r>
              <w:rPr>
                <w:rStyle w:val="fontstyle01"/>
                <w:rFonts w:ascii="Times New Roman" w:hAnsi="Times New Roman" w:cs="Times New Roman"/>
                <w:color w:val="FF0000"/>
                <w:sz w:val="20"/>
                <w:szCs w:val="20"/>
              </w:rPr>
              <w:t>S1</w:t>
            </w:r>
            <w:r w:rsidRPr="00D460E4">
              <w:rPr>
                <w:rStyle w:val="fontstyle01"/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89046E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Percent standardized differences of variables among unadjusted</w:t>
            </w:r>
            <w:r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89046E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 xml:space="preserve"> propensity-score matched, and baseline characteristics of propensity-score matched cohort.</w:t>
            </w:r>
          </w:p>
        </w:tc>
      </w:tr>
      <w:tr w:rsidR="005D72AE" w:rsidRPr="0089046E" w14:paraId="27F97BE6" w14:textId="77777777" w:rsidTr="00811334">
        <w:tc>
          <w:tcPr>
            <w:tcW w:w="4608" w:type="dxa"/>
            <w:vMerge w:val="restart"/>
            <w:tcBorders>
              <w:top w:val="single" w:sz="4" w:space="0" w:color="auto"/>
              <w:bottom w:val="nil"/>
            </w:tcBorders>
          </w:tcPr>
          <w:p w14:paraId="694D3A41" w14:textId="77777777" w:rsidR="005D72AE" w:rsidRPr="0089046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2C0AFBF" w14:textId="77777777" w:rsidR="005D72AE" w:rsidRPr="0089046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4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4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230DF3" w14:textId="77777777" w:rsidR="005D72AE" w:rsidRPr="0089046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4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 standardized differences</w:t>
            </w:r>
          </w:p>
        </w:tc>
        <w:tc>
          <w:tcPr>
            <w:tcW w:w="48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DAFBC4" w14:textId="77777777" w:rsidR="005D72AE" w:rsidRPr="0089046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4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pensity-score matched cohort (N 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0</w:t>
            </w:r>
            <w:r w:rsidRPr="008904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5D72AE" w:rsidRPr="0089046E" w14:paraId="4143B971" w14:textId="77777777" w:rsidTr="00811334">
        <w:tc>
          <w:tcPr>
            <w:tcW w:w="4608" w:type="dxa"/>
            <w:vMerge/>
            <w:tcBorders>
              <w:top w:val="nil"/>
              <w:bottom w:val="single" w:sz="4" w:space="0" w:color="auto"/>
            </w:tcBorders>
          </w:tcPr>
          <w:p w14:paraId="2912FD66" w14:textId="77777777" w:rsidR="005D72AE" w:rsidRPr="0089046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bottom w:val="single" w:sz="4" w:space="0" w:color="auto"/>
            </w:tcBorders>
          </w:tcPr>
          <w:p w14:paraId="588FF989" w14:textId="77777777" w:rsidR="005D72AE" w:rsidRPr="0089046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04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</w:t>
            </w:r>
          </w:p>
          <w:p w14:paraId="2664E18D" w14:textId="77777777" w:rsidR="005D72AE" w:rsidRPr="0089046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4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80</w:t>
            </w:r>
            <w:r w:rsidRPr="008904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72D9D77" w14:textId="77777777" w:rsidR="005D72AE" w:rsidRPr="0089046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04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 matched</w:t>
            </w:r>
          </w:p>
          <w:p w14:paraId="7BFE9D64" w14:textId="77777777" w:rsidR="005D72AE" w:rsidRPr="0089046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4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0</w:t>
            </w:r>
            <w:r w:rsidRPr="008904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1E90A40" w14:textId="77777777" w:rsidR="005D72AE" w:rsidRPr="0089046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  <w:p w14:paraId="143B1C15" w14:textId="77777777" w:rsidR="005D72AE" w:rsidRPr="0089046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4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5</w:t>
            </w:r>
            <w:r w:rsidRPr="008904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3AB11B95" w14:textId="77777777" w:rsidR="005D72AE" w:rsidRPr="0089046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  <w:p w14:paraId="377C07AF" w14:textId="77777777" w:rsidR="005D72AE" w:rsidRPr="0089046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4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5</w:t>
            </w:r>
            <w:r w:rsidRPr="008904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</w:tcPr>
          <w:p w14:paraId="2C3F9546" w14:textId="77777777" w:rsidR="005D72AE" w:rsidRPr="0089046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E4E69F6" w14:textId="77777777" w:rsidR="005D72AE" w:rsidRPr="0089046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4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5D72AE" w:rsidRPr="0089046E" w14:paraId="308C2C6F" w14:textId="77777777" w:rsidTr="00811334">
        <w:tc>
          <w:tcPr>
            <w:tcW w:w="4608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E2DEAEE" w14:textId="77777777" w:rsidR="005D72AE" w:rsidRPr="0089046E" w:rsidRDefault="005D72AE" w:rsidP="003013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46E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29AA639" w14:textId="77777777" w:rsidR="005D72AE" w:rsidRPr="0089046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03D">
              <w:rPr>
                <w:rFonts w:ascii="Times New Roman" w:hAnsi="Times New Roman" w:cs="Times New Roman"/>
                <w:sz w:val="20"/>
                <w:szCs w:val="20"/>
              </w:rPr>
              <w:t>-0.0738</w:t>
            </w:r>
          </w:p>
        </w:tc>
        <w:tc>
          <w:tcPr>
            <w:tcW w:w="1890" w:type="dxa"/>
            <w:tcBorders>
              <w:top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1E7928E" w14:textId="77777777" w:rsidR="005D72AE" w:rsidRPr="0089046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03D">
              <w:rPr>
                <w:rFonts w:ascii="Times New Roman" w:hAnsi="Times New Roman" w:cs="Times New Roman"/>
                <w:sz w:val="20"/>
                <w:szCs w:val="20"/>
              </w:rPr>
              <w:t>0.068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  <w:shd w:val="clear" w:color="auto" w:fill="D9E2F3" w:themeFill="accent1" w:themeFillTint="33"/>
          </w:tcPr>
          <w:p w14:paraId="4BEE0DC1" w14:textId="77777777" w:rsidR="005D72AE" w:rsidRPr="0089046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31 ± 2.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692797D" w14:textId="77777777" w:rsidR="005D72AE" w:rsidRPr="0089046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 ± 2.26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C4B51C1" w14:textId="77777777" w:rsidR="005D72AE" w:rsidRPr="0089046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5D72AE" w:rsidRPr="0089046E" w14:paraId="6360CC3D" w14:textId="77777777" w:rsidTr="00811334">
        <w:tc>
          <w:tcPr>
            <w:tcW w:w="4608" w:type="dxa"/>
            <w:shd w:val="clear" w:color="auto" w:fill="auto"/>
          </w:tcPr>
          <w:p w14:paraId="0C917791" w14:textId="77777777" w:rsidR="005D72AE" w:rsidRPr="00806CB8" w:rsidRDefault="005D72AE" w:rsidP="003013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6CB8">
              <w:rPr>
                <w:rFonts w:ascii="Times New Roman" w:hAnsi="Times New Roman" w:cs="Times New Roman"/>
                <w:sz w:val="20"/>
                <w:szCs w:val="20"/>
              </w:rPr>
              <w:t>Oncology disorders</w:t>
            </w:r>
          </w:p>
          <w:p w14:paraId="43A4B5F7" w14:textId="77777777" w:rsidR="005D72AE" w:rsidRDefault="005D72AE" w:rsidP="003013E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6CB8">
              <w:rPr>
                <w:rFonts w:ascii="Times New Roman" w:hAnsi="Times New Roman" w:cs="Times New Roman"/>
                <w:sz w:val="20"/>
                <w:szCs w:val="20"/>
              </w:rPr>
              <w:t>Previous</w:t>
            </w:r>
          </w:p>
          <w:p w14:paraId="20E598BA" w14:textId="77777777" w:rsidR="005D72AE" w:rsidRPr="0089046E" w:rsidRDefault="005D72AE" w:rsidP="003013E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6CB8">
              <w:rPr>
                <w:rFonts w:ascii="Times New Roman" w:hAnsi="Times New Roman" w:cs="Times New Roman"/>
                <w:sz w:val="20"/>
                <w:szCs w:val="20"/>
              </w:rPr>
              <w:t xml:space="preserve">Active  </w:t>
            </w:r>
          </w:p>
        </w:tc>
        <w:tc>
          <w:tcPr>
            <w:tcW w:w="1597" w:type="dxa"/>
            <w:shd w:val="clear" w:color="auto" w:fill="auto"/>
          </w:tcPr>
          <w:p w14:paraId="2320E2CD" w14:textId="77777777" w:rsidR="005D72AE" w:rsidRPr="0089046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03D">
              <w:rPr>
                <w:rFonts w:ascii="Times New Roman" w:hAnsi="Times New Roman" w:cs="Times New Roman"/>
                <w:sz w:val="20"/>
                <w:szCs w:val="20"/>
              </w:rPr>
              <w:t>0.0762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</w:tcPr>
          <w:p w14:paraId="3FA99409" w14:textId="77777777" w:rsidR="005D72AE" w:rsidRPr="0089046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03D">
              <w:rPr>
                <w:rFonts w:ascii="Times New Roman" w:hAnsi="Times New Roman" w:cs="Times New Roman"/>
                <w:sz w:val="20"/>
                <w:szCs w:val="20"/>
              </w:rPr>
              <w:t>0.0620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14:paraId="67A0F4A2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D5E31D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7)</w:t>
            </w:r>
          </w:p>
          <w:p w14:paraId="3C769778" w14:textId="77777777" w:rsidR="005D72AE" w:rsidRPr="0089046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7)</w:t>
            </w:r>
          </w:p>
        </w:tc>
        <w:tc>
          <w:tcPr>
            <w:tcW w:w="1620" w:type="dxa"/>
            <w:shd w:val="clear" w:color="auto" w:fill="auto"/>
          </w:tcPr>
          <w:p w14:paraId="2C9D9875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EE8D62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5)</w:t>
            </w:r>
          </w:p>
          <w:p w14:paraId="3EB2AA04" w14:textId="77777777" w:rsidR="005D72AE" w:rsidRPr="0089046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8)</w:t>
            </w:r>
          </w:p>
        </w:tc>
        <w:tc>
          <w:tcPr>
            <w:tcW w:w="1165" w:type="dxa"/>
            <w:shd w:val="clear" w:color="auto" w:fill="auto"/>
          </w:tcPr>
          <w:p w14:paraId="673124E1" w14:textId="77777777" w:rsidR="005D72AE" w:rsidRPr="0089046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5D72AE" w:rsidRPr="0089046E" w14:paraId="1D8EFADF" w14:textId="77777777" w:rsidTr="00811334">
        <w:tc>
          <w:tcPr>
            <w:tcW w:w="4608" w:type="dxa"/>
            <w:shd w:val="clear" w:color="auto" w:fill="D9E2F3" w:themeFill="accent1" w:themeFillTint="33"/>
          </w:tcPr>
          <w:p w14:paraId="13882DB5" w14:textId="77777777" w:rsidR="005D72AE" w:rsidRPr="0089046E" w:rsidRDefault="005D72AE" w:rsidP="003013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6CB8">
              <w:rPr>
                <w:rFonts w:ascii="Times New Roman" w:hAnsi="Times New Roman" w:cs="Times New Roman"/>
                <w:sz w:val="20"/>
                <w:szCs w:val="20"/>
              </w:rPr>
              <w:t>Chronic obstructive pulmonary disease</w:t>
            </w:r>
          </w:p>
        </w:tc>
        <w:tc>
          <w:tcPr>
            <w:tcW w:w="1597" w:type="dxa"/>
            <w:shd w:val="clear" w:color="auto" w:fill="D9E2F3" w:themeFill="accent1" w:themeFillTint="33"/>
          </w:tcPr>
          <w:p w14:paraId="6A4E41A8" w14:textId="77777777" w:rsidR="005D72AE" w:rsidRPr="0089046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03D">
              <w:rPr>
                <w:rFonts w:ascii="Times New Roman" w:hAnsi="Times New Roman" w:cs="Times New Roman"/>
                <w:sz w:val="20"/>
                <w:szCs w:val="20"/>
              </w:rPr>
              <w:t>0.4833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5739C01E" w14:textId="77777777" w:rsidR="005D72AE" w:rsidRPr="0089046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03D">
              <w:rPr>
                <w:rFonts w:ascii="Times New Roman" w:hAnsi="Times New Roman" w:cs="Times New Roman"/>
                <w:sz w:val="20"/>
                <w:szCs w:val="20"/>
              </w:rPr>
              <w:t>-0.0622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5D8C22ED" w14:textId="77777777" w:rsidR="005D72AE" w:rsidRPr="0089046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7)</w:t>
            </w:r>
          </w:p>
        </w:tc>
        <w:tc>
          <w:tcPr>
            <w:tcW w:w="1620" w:type="dxa"/>
            <w:shd w:val="clear" w:color="auto" w:fill="D9E2F3" w:themeFill="accent1" w:themeFillTint="33"/>
          </w:tcPr>
          <w:p w14:paraId="6424CABE" w14:textId="77777777" w:rsidR="005D72AE" w:rsidRPr="0089046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8)</w:t>
            </w:r>
          </w:p>
        </w:tc>
        <w:tc>
          <w:tcPr>
            <w:tcW w:w="1165" w:type="dxa"/>
            <w:shd w:val="clear" w:color="auto" w:fill="D9E2F3" w:themeFill="accent1" w:themeFillTint="33"/>
          </w:tcPr>
          <w:p w14:paraId="7282C365" w14:textId="77777777" w:rsidR="005D72AE" w:rsidRPr="0089046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5D72AE" w:rsidRPr="0089046E" w14:paraId="55142031" w14:textId="77777777" w:rsidTr="00811334">
        <w:tc>
          <w:tcPr>
            <w:tcW w:w="4608" w:type="dxa"/>
            <w:shd w:val="clear" w:color="auto" w:fill="FFFFFF" w:themeFill="background1"/>
          </w:tcPr>
          <w:p w14:paraId="113AF62F" w14:textId="77777777" w:rsidR="005D72AE" w:rsidRPr="0089046E" w:rsidRDefault="005D72AE" w:rsidP="003013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6CB8">
              <w:rPr>
                <w:rFonts w:ascii="Times New Roman" w:hAnsi="Times New Roman" w:cs="Times New Roman"/>
                <w:sz w:val="20"/>
                <w:szCs w:val="20"/>
              </w:rPr>
              <w:t>Peripheral artery disease</w:t>
            </w:r>
          </w:p>
        </w:tc>
        <w:tc>
          <w:tcPr>
            <w:tcW w:w="1597" w:type="dxa"/>
            <w:shd w:val="clear" w:color="auto" w:fill="FFFFFF" w:themeFill="background1"/>
          </w:tcPr>
          <w:p w14:paraId="1E033341" w14:textId="77777777" w:rsidR="005D72AE" w:rsidRPr="0089046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84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BD217B5" w14:textId="77777777" w:rsidR="005D72AE" w:rsidRPr="0089046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03D">
              <w:rPr>
                <w:rFonts w:ascii="Times New Roman" w:hAnsi="Times New Roman" w:cs="Times New Roman"/>
                <w:sz w:val="20"/>
                <w:szCs w:val="20"/>
              </w:rPr>
              <w:t>0.0622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5E46574" w14:textId="77777777" w:rsidR="005D72AE" w:rsidRPr="0089046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8)</w:t>
            </w:r>
          </w:p>
        </w:tc>
        <w:tc>
          <w:tcPr>
            <w:tcW w:w="1620" w:type="dxa"/>
            <w:shd w:val="clear" w:color="auto" w:fill="FFFFFF" w:themeFill="background1"/>
          </w:tcPr>
          <w:p w14:paraId="6614DFCA" w14:textId="77777777" w:rsidR="005D72AE" w:rsidRPr="0089046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7)</w:t>
            </w:r>
          </w:p>
        </w:tc>
        <w:tc>
          <w:tcPr>
            <w:tcW w:w="1165" w:type="dxa"/>
            <w:shd w:val="clear" w:color="auto" w:fill="FFFFFF" w:themeFill="background1"/>
          </w:tcPr>
          <w:p w14:paraId="49DA419E" w14:textId="77777777" w:rsidR="005D72AE" w:rsidRPr="0089046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5D72AE" w:rsidRPr="0089046E" w14:paraId="11A456A6" w14:textId="77777777" w:rsidTr="00811334">
        <w:tc>
          <w:tcPr>
            <w:tcW w:w="4608" w:type="dxa"/>
            <w:shd w:val="clear" w:color="auto" w:fill="D9E2F3" w:themeFill="accent1" w:themeFillTint="33"/>
          </w:tcPr>
          <w:p w14:paraId="0023D0D2" w14:textId="77777777" w:rsidR="005D72AE" w:rsidRPr="00806CB8" w:rsidRDefault="005D72AE" w:rsidP="003013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6CB8">
              <w:rPr>
                <w:rFonts w:ascii="Times New Roman" w:hAnsi="Times New Roman" w:cs="Times New Roman"/>
                <w:sz w:val="20"/>
                <w:szCs w:val="20"/>
              </w:rPr>
              <w:t>Disability (activities of daily living):</w:t>
            </w:r>
          </w:p>
          <w:p w14:paraId="790EB3AB" w14:textId="77777777" w:rsidR="005D72AE" w:rsidRPr="00806CB8" w:rsidRDefault="005D72AE" w:rsidP="003013E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6CB8"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  <w:p w14:paraId="440FADD8" w14:textId="77777777" w:rsidR="005D72AE" w:rsidRDefault="005D72AE" w:rsidP="003013E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6CB8">
              <w:rPr>
                <w:rFonts w:ascii="Times New Roman" w:hAnsi="Times New Roman" w:cs="Times New Roman"/>
                <w:sz w:val="20"/>
                <w:szCs w:val="20"/>
              </w:rPr>
              <w:t>Semi-independent</w:t>
            </w:r>
          </w:p>
          <w:p w14:paraId="288D0FF6" w14:textId="77777777" w:rsidR="005D72AE" w:rsidRPr="00806CB8" w:rsidRDefault="005D72AE" w:rsidP="003013E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6CB8">
              <w:rPr>
                <w:rFonts w:ascii="Times New Roman" w:hAnsi="Times New Roman" w:cs="Times New Roman"/>
                <w:sz w:val="20"/>
                <w:szCs w:val="20"/>
              </w:rPr>
              <w:t>Dependent</w:t>
            </w:r>
          </w:p>
        </w:tc>
        <w:tc>
          <w:tcPr>
            <w:tcW w:w="1597" w:type="dxa"/>
            <w:shd w:val="clear" w:color="auto" w:fill="D9E2F3" w:themeFill="accent1" w:themeFillTint="33"/>
          </w:tcPr>
          <w:p w14:paraId="46AA17B3" w14:textId="77777777" w:rsidR="005D72AE" w:rsidRPr="00A45DC8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0D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84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065C04E0" w14:textId="77777777" w:rsidR="005D72AE" w:rsidRPr="00A45DC8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0D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58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1333A67F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87148D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 (71)</w:t>
            </w:r>
          </w:p>
          <w:p w14:paraId="3C2C4AD3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23)</w:t>
            </w:r>
          </w:p>
          <w:p w14:paraId="0A3F662F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7)</w:t>
            </w:r>
          </w:p>
        </w:tc>
        <w:tc>
          <w:tcPr>
            <w:tcW w:w="1620" w:type="dxa"/>
            <w:shd w:val="clear" w:color="auto" w:fill="D9E2F3" w:themeFill="accent1" w:themeFillTint="33"/>
          </w:tcPr>
          <w:p w14:paraId="3D3FD145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4C26BF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 (75)</w:t>
            </w:r>
          </w:p>
          <w:p w14:paraId="08774FB2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21)</w:t>
            </w:r>
          </w:p>
          <w:p w14:paraId="64391F20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4)</w:t>
            </w:r>
          </w:p>
        </w:tc>
        <w:tc>
          <w:tcPr>
            <w:tcW w:w="1165" w:type="dxa"/>
            <w:shd w:val="clear" w:color="auto" w:fill="D9E2F3" w:themeFill="accent1" w:themeFillTint="33"/>
          </w:tcPr>
          <w:p w14:paraId="7E6C090E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0D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5D72AE" w:rsidRPr="0089046E" w14:paraId="175A997A" w14:textId="77777777" w:rsidTr="00811334">
        <w:tc>
          <w:tcPr>
            <w:tcW w:w="4608" w:type="dxa"/>
          </w:tcPr>
          <w:p w14:paraId="689CDBD2" w14:textId="77777777" w:rsidR="005D72AE" w:rsidRPr="00806CB8" w:rsidRDefault="005D72AE" w:rsidP="003013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6CB8">
              <w:rPr>
                <w:rFonts w:ascii="Times New Roman" w:hAnsi="Times New Roman" w:cs="Times New Roman"/>
                <w:sz w:val="20"/>
                <w:szCs w:val="20"/>
              </w:rPr>
              <w:t>Moderate or severe cognitive impairment</w:t>
            </w:r>
          </w:p>
        </w:tc>
        <w:tc>
          <w:tcPr>
            <w:tcW w:w="1597" w:type="dxa"/>
          </w:tcPr>
          <w:p w14:paraId="64A9E5FF" w14:textId="77777777" w:rsidR="005D72AE" w:rsidRPr="005040D5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78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14:paraId="64E95841" w14:textId="77777777" w:rsidR="005D72AE" w:rsidRPr="005040D5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0D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4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66EB8FAD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6)</w:t>
            </w:r>
          </w:p>
        </w:tc>
        <w:tc>
          <w:tcPr>
            <w:tcW w:w="1620" w:type="dxa"/>
          </w:tcPr>
          <w:p w14:paraId="75F3C66C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4)</w:t>
            </w:r>
          </w:p>
        </w:tc>
        <w:tc>
          <w:tcPr>
            <w:tcW w:w="1165" w:type="dxa"/>
          </w:tcPr>
          <w:p w14:paraId="241010A0" w14:textId="77777777" w:rsidR="005D72AE" w:rsidRPr="005040D5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5D72AE" w:rsidRPr="0089046E" w14:paraId="3AE6486F" w14:textId="77777777" w:rsidTr="00811334">
        <w:tc>
          <w:tcPr>
            <w:tcW w:w="4608" w:type="dxa"/>
            <w:shd w:val="clear" w:color="auto" w:fill="D9E2F3" w:themeFill="accent1" w:themeFillTint="33"/>
          </w:tcPr>
          <w:p w14:paraId="09BE9E83" w14:textId="77777777" w:rsidR="005D72AE" w:rsidRPr="00806CB8" w:rsidRDefault="005D72AE" w:rsidP="003013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40D5">
              <w:rPr>
                <w:rFonts w:ascii="Times New Roman" w:hAnsi="Times New Roman" w:cs="Times New Roman"/>
                <w:sz w:val="20"/>
                <w:szCs w:val="20"/>
              </w:rPr>
              <w:t>Previous myocardial infarction</w:t>
            </w:r>
          </w:p>
        </w:tc>
        <w:tc>
          <w:tcPr>
            <w:tcW w:w="1597" w:type="dxa"/>
            <w:shd w:val="clear" w:color="auto" w:fill="D9E2F3" w:themeFill="accent1" w:themeFillTint="33"/>
          </w:tcPr>
          <w:p w14:paraId="70D3BC1D" w14:textId="77777777" w:rsidR="005D72AE" w:rsidRPr="005040D5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0D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73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05E48B0A" w14:textId="77777777" w:rsidR="005D72AE" w:rsidRPr="005040D5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0D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9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2BB6C4B1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22)</w:t>
            </w:r>
          </w:p>
        </w:tc>
        <w:tc>
          <w:tcPr>
            <w:tcW w:w="1620" w:type="dxa"/>
            <w:shd w:val="clear" w:color="auto" w:fill="D9E2F3" w:themeFill="accent1" w:themeFillTint="33"/>
          </w:tcPr>
          <w:p w14:paraId="1DA48DC6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18)</w:t>
            </w:r>
          </w:p>
        </w:tc>
        <w:tc>
          <w:tcPr>
            <w:tcW w:w="1165" w:type="dxa"/>
            <w:shd w:val="clear" w:color="auto" w:fill="D9E2F3" w:themeFill="accent1" w:themeFillTint="33"/>
          </w:tcPr>
          <w:p w14:paraId="4CDFA5BE" w14:textId="77777777" w:rsidR="005D72AE" w:rsidRPr="005040D5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5D72AE" w:rsidRPr="0089046E" w14:paraId="740125FE" w14:textId="77777777" w:rsidTr="00811334">
        <w:tc>
          <w:tcPr>
            <w:tcW w:w="4608" w:type="dxa"/>
          </w:tcPr>
          <w:p w14:paraId="2F759F12" w14:textId="77777777" w:rsidR="005D72AE" w:rsidRPr="00806CB8" w:rsidRDefault="005D72AE" w:rsidP="003013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coronary artery bypass grafting</w:t>
            </w:r>
          </w:p>
        </w:tc>
        <w:tc>
          <w:tcPr>
            <w:tcW w:w="1597" w:type="dxa"/>
          </w:tcPr>
          <w:p w14:paraId="4E6439B9" w14:textId="77777777" w:rsidR="005D72AE" w:rsidRPr="005040D5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0D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82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14:paraId="76075348" w14:textId="77777777" w:rsidR="005D72AE" w:rsidRPr="005040D5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0D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1212F2A3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4)</w:t>
            </w:r>
          </w:p>
        </w:tc>
        <w:tc>
          <w:tcPr>
            <w:tcW w:w="1620" w:type="dxa"/>
          </w:tcPr>
          <w:p w14:paraId="7BF305E4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4)</w:t>
            </w:r>
          </w:p>
        </w:tc>
        <w:tc>
          <w:tcPr>
            <w:tcW w:w="1165" w:type="dxa"/>
          </w:tcPr>
          <w:p w14:paraId="35360240" w14:textId="77777777" w:rsidR="005D72AE" w:rsidRPr="005040D5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D72AE" w:rsidRPr="0089046E" w14:paraId="71A3B70F" w14:textId="77777777" w:rsidTr="00811334">
        <w:tc>
          <w:tcPr>
            <w:tcW w:w="4608" w:type="dxa"/>
            <w:shd w:val="clear" w:color="auto" w:fill="D9E2F3" w:themeFill="accent1" w:themeFillTint="33"/>
          </w:tcPr>
          <w:p w14:paraId="6B1B6BD2" w14:textId="77777777" w:rsidR="005D72AE" w:rsidRDefault="005D72AE" w:rsidP="003013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llip class at admission:</w:t>
            </w:r>
          </w:p>
          <w:p w14:paraId="16043C85" w14:textId="77777777" w:rsidR="005D72AE" w:rsidRDefault="005D72AE" w:rsidP="003013E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  <w:p w14:paraId="3B927D14" w14:textId="77777777" w:rsidR="005D72AE" w:rsidRDefault="005D72AE" w:rsidP="003013E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  <w:p w14:paraId="7DD53C08" w14:textId="77777777" w:rsidR="005D72AE" w:rsidRDefault="005D72AE" w:rsidP="003013E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II </w:t>
            </w:r>
          </w:p>
          <w:p w14:paraId="786D01F4" w14:textId="77777777" w:rsidR="005D72AE" w:rsidRPr="005040D5" w:rsidRDefault="005D72AE" w:rsidP="003013E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597" w:type="dxa"/>
            <w:shd w:val="clear" w:color="auto" w:fill="D9E2F3" w:themeFill="accent1" w:themeFillTint="33"/>
          </w:tcPr>
          <w:p w14:paraId="08F0E202" w14:textId="77777777" w:rsidR="005D72AE" w:rsidRPr="005040D5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DE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47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1C1B1DA7" w14:textId="77777777" w:rsidR="005D72AE" w:rsidRPr="005040D5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DE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</w:tcPr>
          <w:p w14:paraId="574D489D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E78AAC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 (62)</w:t>
            </w:r>
          </w:p>
          <w:p w14:paraId="2FBFC7F2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27)</w:t>
            </w:r>
          </w:p>
          <w:p w14:paraId="6B66521F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8)</w:t>
            </w:r>
          </w:p>
          <w:p w14:paraId="4F696CD7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3)</w:t>
            </w:r>
          </w:p>
        </w:tc>
        <w:tc>
          <w:tcPr>
            <w:tcW w:w="1620" w:type="dxa"/>
            <w:shd w:val="clear" w:color="auto" w:fill="D9E2F3" w:themeFill="accent1" w:themeFillTint="33"/>
          </w:tcPr>
          <w:p w14:paraId="1A815E6E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107222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 (62)</w:t>
            </w:r>
          </w:p>
          <w:p w14:paraId="41F769D4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27)</w:t>
            </w:r>
          </w:p>
          <w:p w14:paraId="4BA3BE03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8)</w:t>
            </w:r>
          </w:p>
          <w:p w14:paraId="63BD4451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3)</w:t>
            </w:r>
          </w:p>
        </w:tc>
        <w:tc>
          <w:tcPr>
            <w:tcW w:w="1165" w:type="dxa"/>
            <w:shd w:val="clear" w:color="auto" w:fill="D9E2F3" w:themeFill="accent1" w:themeFillTint="33"/>
          </w:tcPr>
          <w:p w14:paraId="6EF2BF59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D72AE" w:rsidRPr="0089046E" w14:paraId="79AA2578" w14:textId="77777777" w:rsidTr="00811334">
        <w:tc>
          <w:tcPr>
            <w:tcW w:w="4608" w:type="dxa"/>
          </w:tcPr>
          <w:p w14:paraId="30B2B2DC" w14:textId="77777777" w:rsidR="005D72AE" w:rsidRPr="005040D5" w:rsidRDefault="005D72AE" w:rsidP="003013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um creatinine at admission (mg/dL)</w:t>
            </w:r>
          </w:p>
        </w:tc>
        <w:tc>
          <w:tcPr>
            <w:tcW w:w="1597" w:type="dxa"/>
          </w:tcPr>
          <w:p w14:paraId="528477DD" w14:textId="77777777" w:rsidR="005D72AE" w:rsidRPr="005040D5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4C">
              <w:rPr>
                <w:rFonts w:ascii="Times New Roman" w:hAnsi="Times New Roman" w:cs="Times New Roman"/>
                <w:sz w:val="20"/>
                <w:szCs w:val="20"/>
              </w:rPr>
              <w:t>0.3208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14:paraId="3EF7403D" w14:textId="77777777" w:rsidR="005D72AE" w:rsidRPr="005040D5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34C">
              <w:rPr>
                <w:rFonts w:ascii="Times New Roman" w:hAnsi="Times New Roman" w:cs="Times New Roman"/>
                <w:sz w:val="20"/>
                <w:szCs w:val="20"/>
              </w:rPr>
              <w:t>-0.0028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</w:tcPr>
          <w:p w14:paraId="2E682DAB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± 0.6</w:t>
            </w:r>
          </w:p>
        </w:tc>
        <w:tc>
          <w:tcPr>
            <w:tcW w:w="1620" w:type="dxa"/>
          </w:tcPr>
          <w:p w14:paraId="6DACB3DD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± 0.7</w:t>
            </w:r>
          </w:p>
        </w:tc>
        <w:tc>
          <w:tcPr>
            <w:tcW w:w="1165" w:type="dxa"/>
          </w:tcPr>
          <w:p w14:paraId="157D0EB6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5D72AE" w:rsidRPr="0089046E" w14:paraId="2261203C" w14:textId="77777777" w:rsidTr="00811334">
        <w:tc>
          <w:tcPr>
            <w:tcW w:w="4608" w:type="dxa"/>
            <w:shd w:val="clear" w:color="auto" w:fill="D9E2F3" w:themeFill="accent1" w:themeFillTint="33"/>
          </w:tcPr>
          <w:p w14:paraId="0F6C6621" w14:textId="77777777" w:rsidR="005D72AE" w:rsidRPr="005040D5" w:rsidRDefault="005D72AE" w:rsidP="003013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oglobin at admission (mg/dL)</w:t>
            </w:r>
          </w:p>
        </w:tc>
        <w:tc>
          <w:tcPr>
            <w:tcW w:w="1597" w:type="dxa"/>
            <w:shd w:val="clear" w:color="auto" w:fill="D9E2F3" w:themeFill="accent1" w:themeFillTint="33"/>
          </w:tcPr>
          <w:p w14:paraId="4C96CB71" w14:textId="77777777" w:rsidR="005D72AE" w:rsidRPr="005040D5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DE0">
              <w:rPr>
                <w:rFonts w:ascii="Times New Roman" w:hAnsi="Times New Roman" w:cs="Times New Roman"/>
                <w:sz w:val="20"/>
                <w:szCs w:val="20"/>
              </w:rPr>
              <w:t>-0.1607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50078484" w14:textId="77777777" w:rsidR="005D72AE" w:rsidRPr="005040D5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DE0">
              <w:rPr>
                <w:rFonts w:ascii="Times New Roman" w:hAnsi="Times New Roman" w:cs="Times New Roman"/>
                <w:sz w:val="20"/>
                <w:szCs w:val="20"/>
              </w:rPr>
              <w:t>-0.011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</w:tcPr>
          <w:p w14:paraId="4B73AD52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 ± 1.9</w:t>
            </w:r>
          </w:p>
        </w:tc>
        <w:tc>
          <w:tcPr>
            <w:tcW w:w="1620" w:type="dxa"/>
            <w:shd w:val="clear" w:color="auto" w:fill="D9E2F3" w:themeFill="accent1" w:themeFillTint="33"/>
          </w:tcPr>
          <w:p w14:paraId="2FCCF5D0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 ± 1.6</w:t>
            </w:r>
          </w:p>
        </w:tc>
        <w:tc>
          <w:tcPr>
            <w:tcW w:w="1165" w:type="dxa"/>
            <w:shd w:val="clear" w:color="auto" w:fill="D9E2F3" w:themeFill="accent1" w:themeFillTint="33"/>
          </w:tcPr>
          <w:p w14:paraId="64FEE9ED" w14:textId="77777777" w:rsidR="005D72AE" w:rsidRDefault="005D72AE" w:rsidP="003013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5D72AE" w:rsidRPr="0089046E" w14:paraId="41C6C690" w14:textId="77777777" w:rsidTr="00811334">
        <w:tc>
          <w:tcPr>
            <w:tcW w:w="1295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31E704C" w14:textId="77777777" w:rsidR="005D72AE" w:rsidRDefault="005D72AE" w:rsidP="003013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7046">
              <w:rPr>
                <w:rFonts w:ascii="Times New Roman" w:hAnsi="Times New Roman" w:cs="Times New Roman"/>
                <w:sz w:val="18"/>
                <w:szCs w:val="18"/>
              </w:rPr>
              <w:t>Values are n (%) or mean ±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. </w:t>
            </w:r>
            <w:r w:rsidRPr="002E4929">
              <w:rPr>
                <w:rFonts w:ascii="TimesNewRomanPSMT" w:hAnsi="TimesNewRomanPSMT"/>
                <w:color w:val="000000"/>
                <w:sz w:val="18"/>
                <w:szCs w:val="18"/>
              </w:rPr>
              <w:t>PS,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 xml:space="preserve"> </w:t>
            </w:r>
            <w:r w:rsidRPr="002E4929">
              <w:rPr>
                <w:rFonts w:ascii="TimesNewRomanPSMT" w:hAnsi="TimesNewRomanPSMT"/>
                <w:color w:val="000000"/>
                <w:sz w:val="18"/>
                <w:szCs w:val="18"/>
              </w:rPr>
              <w:t>propensity scor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e</w:t>
            </w:r>
          </w:p>
        </w:tc>
      </w:tr>
    </w:tbl>
    <w:p w14:paraId="3CC18B97" w14:textId="77777777" w:rsidR="00853036" w:rsidRDefault="00853036"/>
    <w:sectPr w:rsidR="00853036" w:rsidSect="005D72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5092F7D"/>
    <w:multiLevelType w:val="hybridMultilevel"/>
    <w:tmpl w:val="2CE2445E"/>
    <w:lvl w:ilvl="0" w:tplc="EBC2179E">
      <w:start w:val="9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677"/>
    <w:rsid w:val="00140677"/>
    <w:rsid w:val="003013ED"/>
    <w:rsid w:val="005D72AE"/>
    <w:rsid w:val="00853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180AD3-6AF1-474F-B8C0-305FE19FB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2AE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D72A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Fuentedeprrafopredeter"/>
    <w:rsid w:val="005D72AE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Fuentedeprrafopredeter"/>
    <w:rsid w:val="005D72AE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Prrafodelista">
    <w:name w:val="List Paragraph"/>
    <w:basedOn w:val="Normal"/>
    <w:uiPriority w:val="34"/>
    <w:qFormat/>
    <w:rsid w:val="005D72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02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</dc:creator>
  <cp:keywords/>
  <dc:description/>
  <cp:lastModifiedBy>Pedro</cp:lastModifiedBy>
  <cp:revision>3</cp:revision>
  <dcterms:created xsi:type="dcterms:W3CDTF">2020-10-04T15:54:00Z</dcterms:created>
  <dcterms:modified xsi:type="dcterms:W3CDTF">2020-10-05T20:08:00Z</dcterms:modified>
</cp:coreProperties>
</file>